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34"/>
        <w:gridCol w:w="1276"/>
        <w:gridCol w:w="2977"/>
        <w:gridCol w:w="3118"/>
      </w:tblGrid>
      <w:tr>
        <w:trPr>
          <w:tblHeader w:val="true"/>
          <w:trHeight w:val="1133" w:hRule="atLeast"/>
          <w:cantSplit w:val="true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sset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asmi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mpl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-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inal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 primer</w:t>
            </w:r>
          </w:p>
        </w:tc>
      </w:tr>
      <w:tr>
        <w:trPr>
          <w:trHeight w:val="1108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F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YM1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73" w:after="0"/>
              <w:ind w:left="102" w:right="268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’-ACTTTTTGATACTGTCAAAAAATTGGTTACGGATATGTTAGCAAAAATC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lang w:val="en-US"/>
              </w:rPr>
              <w:t>CGTACGCTGCAGGTCGAC-3’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73" w:after="0"/>
              <w:ind w:left="102" w:right="26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’-TCCACGAACGTAAATTGAACCTTTTATTTGTGCTGTATACAAGAAGGCTA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lang w:val="en-US"/>
              </w:rPr>
              <w:t>ATCGATGAATTCGAGCTCG-3’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TT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YM1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73" w:after="0"/>
              <w:ind w:left="102" w:right="26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’-CTGAGAAAACGTTACTGATCGGAGGTGTTGGTTTATCAATTTGGAAAAAA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lang w:val="en-US"/>
              </w:rPr>
              <w:t>CGTACGCTGCAGGTCGAC-3’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73" w:after="0"/>
              <w:ind w:left="102" w:right="26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’-TAATACATATCTATAATATTCTTTTATGTATATGTTAATTTTTTGTATCA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lang w:val="en-US"/>
              </w:rPr>
              <w:t>ATCGATGAATTCGAGCTCG-3’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CM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YM1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73" w:after="0"/>
              <w:ind w:left="102" w:right="26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’-AAACAATTCAATTGAGACACCAGGGACAGAATATTTACAGAAGTGGTGTA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lang w:val="en-US"/>
              </w:rPr>
              <w:t>CGTACGCTGCAGGTCGAC-3’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73" w:after="0"/>
              <w:ind w:left="102" w:right="26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’-TACATGCAAACAAGTAGAAAAGGCGTCAAGCTAAGACTTTATTGTTGTCA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lang w:val="en-US"/>
              </w:rPr>
              <w:t>ATCGATGAATTCGAGCTCG-3’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14:30:00Z</dcterms:created>
  <dc:creator>Igor Stuparevic</dc:creator>
  <dc:description/>
  <cp:keywords/>
  <dc:language>en-US</dc:language>
  <cp:lastModifiedBy>michael primig</cp:lastModifiedBy>
  <dcterms:modified xsi:type="dcterms:W3CDTF">2014-11-14T14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